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8" w:type="dxa"/>
        <w:jc w:val="left"/>
        <w:tblInd w:w="-8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3780"/>
        <w:gridCol w:w="3510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Prim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Construc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 FOR 2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CAAGGACCGAGCAGCCCCTCCTCTGTGTCTGTGGACCTGAA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H3C-LIC/SNX5 PX (AA20-180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 REV 18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ACCACGGGGAACCAACCCTTATTACTTGGTATTCTTCCGTCTAACACTT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H3C-LIC/SNX5 PX (AA20-180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_t394g_antisen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TCTTAAAGACAGCGAGATCCTCAGCTTCCAGTTCT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LAG-SNX5 FL (Y132D) and pFLAG-SNX5 FL (Y132D, F136D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_t394g_FO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CAAGAACTGGAAGCTGAGGATCTCGCTGTCTTTAA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LAG-SNX5 FL (Y132D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_t394a_antisen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TCTTAAAGACAGCGAGATTCTCAGCTTCCAGTTCT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LAG-SNX5 FL (Y132N) and pFLAG-SNX5 FL (Y132N, F136N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_t394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CAAGAACTGGAAGCTGAGAATCTCGCTGTCTTTAAG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LAG-SNX5 FL (Y132N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_t406g_t407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AGCTGAGTATCTCGCTGTCGATAAGAAGACTGTGTCCA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LAG-SNX5 FL (F136D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_t406g_t407a_antisen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GGTGGACACAGTCTTCTTATCGACAGCGAGATACTCAG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LAG-SNX5 FL (F136D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_t406a_t407a_antisen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GGTGGACACAGTCTTCTTATTGACAGCGAGATACTCAG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LAG-SNX5 FL (F136N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mSNX5_t406a_t407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US"/>
              </w:rPr>
              <w:t>AGCTGAGTATCTCGCTGTCAATAAGAAGACTGTGTCCACC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FLAG-SNX5 FL (F136N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IncE LIC FOR 1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AAGGACCGAGCAGCCCCTCCAAGTTGCCATGCAAATCGAGTCCA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HM3C-LIC/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C. trachomatis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IncE (AA101-132) N-terminal 6xHis-MB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IncE LIC REV 13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ACCACGGGGAACCAACCCTTATTATTAAACGGGCCCCTTCTCGAACTG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HM3C-LIC/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C. trachomatis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IncE (AA101-132) N-terminal 6xHis-MB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Infusion_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TACCGAGCTCGGATCCCTGGTTTAGTGAACCGTCAGATCCGC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cDNA4.0/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C. trachomatis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IncE (AA101-132) C-terminal 2xStrepII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Infusion_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TCCCTCGAGCGGCCGCGGTACCGTCGACTGCAGAATTCGAAGCTT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pcDNA4.0/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</w:rPr>
              <w:t>C. trachomatis</w:t>
            </w: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 IncE (AA101-132) C-terminal 2xStrepII</w:t>
            </w:r>
          </w:p>
        </w:tc>
      </w:tr>
    </w:tbl>
    <w:p>
      <w:pPr>
        <w:pStyle w:val="Normal"/>
        <w:ind w:left="-81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left="-810" w:hanging="0"/>
        <w:rPr/>
      </w:pPr>
      <w:r>
        <w:rPr>
          <w:rFonts w:cs="Arial" w:ascii="Arial" w:hAnsi="Arial"/>
          <w:b/>
          <w:sz w:val="20"/>
        </w:rPr>
        <w:t>Supplementary File 4</w:t>
      </w:r>
      <w:r>
        <w:rPr>
          <w:rFonts w:cs="Arial" w:ascii="Arial" w:hAnsi="Arial"/>
          <w:sz w:val="20"/>
        </w:rPr>
        <w:t xml:space="preserve">. List of primers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1:10:00Z</dcterms:created>
  <dc:creator>ID</dc:creator>
  <dc:description/>
  <cp:keywords/>
  <dc:language>en-US</dc:language>
  <cp:lastModifiedBy>ID</cp:lastModifiedBy>
  <dcterms:modified xsi:type="dcterms:W3CDTF">2017-02-23T01:10:00Z</dcterms:modified>
  <cp:revision>2</cp:revision>
  <dc:subject/>
  <dc:title/>
</cp:coreProperties>
</file>